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C94" w:rsidRDefault="00F71C94" w:rsidP="00CA1300"/>
    <w:p w:rsidR="00CA1300" w:rsidRDefault="00CA1300" w:rsidP="00CA1300"/>
    <w:p w:rsidR="007729D0" w:rsidRDefault="007729D0" w:rsidP="00CA1300">
      <w:pPr>
        <w:rPr>
          <w:lang w:val="en-US"/>
        </w:rPr>
      </w:pPr>
    </w:p>
    <w:p w:rsidR="00CA1300" w:rsidRPr="00CA1300" w:rsidRDefault="00727E30" w:rsidP="00CA1300">
      <w:pPr>
        <w:rPr>
          <w:lang w:val="en-US"/>
        </w:rPr>
      </w:pPr>
      <w:r>
        <w:rPr>
          <w:lang w:val="en-US"/>
        </w:rPr>
        <w:t xml:space="preserve">Supplementary Table S12. </w:t>
      </w:r>
      <w:r w:rsidR="00CA1300" w:rsidRPr="00CA1300">
        <w:rPr>
          <w:lang w:val="en-US"/>
        </w:rPr>
        <w:t>Number of significant s</w:t>
      </w:r>
      <w:r w:rsidR="00CA1300">
        <w:rPr>
          <w:lang w:val="en-US"/>
        </w:rPr>
        <w:t xml:space="preserve">ites </w:t>
      </w:r>
      <w:r w:rsidR="006D6ACA">
        <w:rPr>
          <w:lang w:val="en-US"/>
        </w:rPr>
        <w:t xml:space="preserve">for age </w:t>
      </w:r>
      <w:r w:rsidR="00CA1300">
        <w:rPr>
          <w:lang w:val="en-US"/>
        </w:rPr>
        <w:t xml:space="preserve">(FDR&lt;0.05) </w:t>
      </w:r>
      <w:r w:rsidR="006D6ACA">
        <w:rPr>
          <w:lang w:val="en-US"/>
        </w:rPr>
        <w:t xml:space="preserve">that </w:t>
      </w:r>
      <w:r w:rsidR="00CA1300">
        <w:rPr>
          <w:lang w:val="en-US"/>
        </w:rPr>
        <w:t xml:space="preserve">affect mortality with p&lt;0.05 </w:t>
      </w:r>
    </w:p>
    <w:tbl>
      <w:tblPr>
        <w:tblpPr w:leftFromText="141" w:rightFromText="141" w:vertAnchor="page" w:horzAnchor="margin" w:tblpY="3796"/>
        <w:tblW w:w="806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77"/>
        <w:gridCol w:w="977"/>
        <w:gridCol w:w="1164"/>
        <w:gridCol w:w="245"/>
        <w:gridCol w:w="1104"/>
        <w:gridCol w:w="845"/>
        <w:gridCol w:w="1195"/>
      </w:tblGrid>
      <w:tr w:rsidR="007729D0" w:rsidRPr="00CA1300" w:rsidTr="007729D0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729D0" w:rsidRDefault="007729D0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729D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29D0" w:rsidRDefault="007729D0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emales</w:t>
            </w:r>
            <w:proofErr w:type="spellEnd"/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ypo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7729D0" w:rsidRDefault="00AC62CA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isher</w:t>
            </w:r>
            <w:r w:rsidR="00674068">
              <w:rPr>
                <w:rFonts w:ascii="Calibri" w:eastAsia="Times New Roman" w:hAnsi="Calibri" w:cs="Calibri"/>
                <w:color w:val="000000"/>
              </w:rPr>
              <w:t>’s</w:t>
            </w:r>
            <w:proofErr w:type="spellEnd"/>
            <w:r w:rsidR="0067406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674068">
              <w:rPr>
                <w:rFonts w:ascii="Calibri" w:eastAsia="Times New Roman" w:hAnsi="Calibri" w:cs="Calibri"/>
                <w:color w:val="000000"/>
              </w:rPr>
              <w:t>Exact</w:t>
            </w:r>
            <w:proofErr w:type="spellEnd"/>
            <w:r w:rsidR="009855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729D0">
              <w:rPr>
                <w:rFonts w:ascii="Calibri" w:eastAsia="Times New Roman" w:hAnsi="Calibri" w:cs="Calibri"/>
                <w:color w:val="000000"/>
              </w:rPr>
              <w:t>Test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7729D0" w:rsidRDefault="007729D0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729D0" w:rsidRDefault="007729D0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er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7729D0" w:rsidRDefault="007729D0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ypo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7729D0" w:rsidRDefault="00674068" w:rsidP="007729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isher’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xact</w:t>
            </w:r>
            <w:proofErr w:type="spellEnd"/>
            <w:r w:rsidR="009855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729D0">
              <w:rPr>
                <w:rFonts w:ascii="Calibri" w:eastAsia="Times New Roman" w:hAnsi="Calibri" w:cs="Calibri"/>
                <w:color w:val="000000"/>
              </w:rPr>
              <w:t>Test</w:t>
            </w: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29D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BC192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7729D0" w:rsidRPr="00CA1300" w:rsidRDefault="007729D0" w:rsidP="00824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AA2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&gt;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</w:p>
        </w:tc>
        <w:tc>
          <w:tcPr>
            <w:tcW w:w="284" w:type="dxa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24" w:type="dxa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0" w:type="dxa"/>
          </w:tcPr>
          <w:p w:rsidR="007729D0" w:rsidRPr="00CA1300" w:rsidRDefault="007729D0" w:rsidP="00824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AA2AF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&lt;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24" w:type="dxa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0" w:type="dxa"/>
          </w:tcPr>
          <w:p w:rsidR="007729D0" w:rsidRPr="00CA1300" w:rsidRDefault="007729D0" w:rsidP="00824D48">
            <w:pPr>
              <w:spacing w:after="0" w:line="240" w:lineRule="auto"/>
              <w:ind w:right="44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AA2AFA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ent HR&gt;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8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7729D0" w:rsidRPr="00CA1300" w:rsidRDefault="00824D48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=0.</w:t>
            </w:r>
            <w:r w:rsidR="00727E3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7729D0" w:rsidRPr="00CA1300" w:rsidRDefault="00824D48" w:rsidP="00727E30">
            <w:pPr>
              <w:spacing w:after="0" w:line="240" w:lineRule="auto"/>
              <w:ind w:right="330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=0.1</w:t>
            </w:r>
            <w:r w:rsidR="00727E3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SADT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824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&gt;1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tcBorders>
              <w:top w:val="nil"/>
            </w:tcBorders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24" w:type="dxa"/>
            <w:tcBorders>
              <w:top w:val="nil"/>
            </w:tcBorders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0" w:type="dxa"/>
            <w:tcBorders>
              <w:top w:val="nil"/>
            </w:tcBorders>
          </w:tcPr>
          <w:p w:rsidR="007729D0" w:rsidRPr="00CA1300" w:rsidRDefault="007729D0" w:rsidP="00824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&lt;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3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24" w:type="dxa"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10" w:type="dxa"/>
          </w:tcPr>
          <w:p w:rsidR="007729D0" w:rsidRPr="00CA1300" w:rsidRDefault="007729D0" w:rsidP="00824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ent HR&gt;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33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7729D0" w:rsidRPr="00CA1300" w:rsidRDefault="00727E3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=0.00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42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93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7729D0" w:rsidRPr="00CA1300" w:rsidRDefault="00727E3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=1.00</w:t>
            </w: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DT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&gt;1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1C0D8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4" w:type="dxa"/>
            <w:tcBorders>
              <w:top w:val="nil"/>
            </w:tcBorders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24" w:type="dxa"/>
            <w:tcBorders>
              <w:top w:val="nil"/>
            </w:tcBorders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0" w:type="dxa"/>
            <w:tcBorders>
              <w:top w:val="nil"/>
            </w:tcBorders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&lt;1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1300">
              <w:rPr>
                <w:rFonts w:ascii="Calibri" w:eastAsia="Times New Roman" w:hAnsi="Calibri" w:cs="Calibri"/>
                <w:color w:val="000000"/>
              </w:rPr>
              <w:t>1</w:t>
            </w:r>
            <w:r w:rsidR="003F1309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164" w:type="dxa"/>
            <w:tcBorders>
              <w:bottom w:val="nil"/>
            </w:tcBorders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bottom w:val="nil"/>
            </w:tcBorders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24" w:type="dxa"/>
            <w:tcBorders>
              <w:bottom w:val="nil"/>
            </w:tcBorders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0" w:type="dxa"/>
            <w:tcBorders>
              <w:bottom w:val="nil"/>
            </w:tcBorders>
          </w:tcPr>
          <w:p w:rsidR="007729D0" w:rsidRPr="00CA1300" w:rsidRDefault="007729D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4D48" w:rsidRPr="00CA1300" w:rsidTr="007729D0">
        <w:trPr>
          <w:trHeight w:val="30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7729D0" w:rsidP="0077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ercent HR&gt;1 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7729D0" w:rsidRPr="00CA1300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68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9D0" w:rsidRPr="00CA1300" w:rsidRDefault="003F1309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14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7729D0" w:rsidRPr="00CA1300" w:rsidRDefault="00727E3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=0.000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7729D0" w:rsidRPr="00CA1300" w:rsidRDefault="007729D0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.28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7729D0" w:rsidRPr="00CA1300" w:rsidRDefault="00AA2AFA" w:rsidP="0077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0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:rsidR="007729D0" w:rsidRPr="00CA1300" w:rsidRDefault="00727E30" w:rsidP="00B92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=0.0001</w:t>
            </w:r>
          </w:p>
        </w:tc>
      </w:tr>
    </w:tbl>
    <w:p w:rsidR="00CA1300" w:rsidRDefault="00CA1300" w:rsidP="007729D0"/>
    <w:sectPr w:rsidR="00CA13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00"/>
    <w:rsid w:val="001C0D89"/>
    <w:rsid w:val="003F1309"/>
    <w:rsid w:val="00674068"/>
    <w:rsid w:val="006D6ACA"/>
    <w:rsid w:val="00727E30"/>
    <w:rsid w:val="00765CB2"/>
    <w:rsid w:val="007729D0"/>
    <w:rsid w:val="00824D48"/>
    <w:rsid w:val="00930147"/>
    <w:rsid w:val="00985574"/>
    <w:rsid w:val="00AA2AFA"/>
    <w:rsid w:val="00AC62CA"/>
    <w:rsid w:val="00B92A57"/>
    <w:rsid w:val="00CA1300"/>
    <w:rsid w:val="00F7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D6567"/>
  <w15:chartTrackingRefBased/>
  <w15:docId w15:val="{447DB8E6-B32C-46CB-8B07-7C11E018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2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72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ua Tan</dc:creator>
  <cp:keywords/>
  <dc:description/>
  <cp:lastModifiedBy>Qihua Tan</cp:lastModifiedBy>
  <cp:revision>12</cp:revision>
  <dcterms:created xsi:type="dcterms:W3CDTF">2019-02-23T23:43:00Z</dcterms:created>
  <dcterms:modified xsi:type="dcterms:W3CDTF">2019-03-04T19:51:00Z</dcterms:modified>
</cp:coreProperties>
</file>